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38A69" w14:textId="4C9E668B" w:rsidR="00247140" w:rsidRPr="00105800" w:rsidRDefault="00BD7229" w:rsidP="00662398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105800">
        <w:rPr>
          <w:rFonts w:ascii="Times New Roman" w:hAnsi="Times New Roman" w:cs="Times New Roman"/>
          <w:b/>
          <w:bCs/>
          <w:color w:val="000000" w:themeColor="text1"/>
        </w:rPr>
        <w:t>Supplemental Data:</w:t>
      </w:r>
    </w:p>
    <w:p w14:paraId="5B00A783" w14:textId="4F53C977" w:rsidR="00247140" w:rsidRPr="00105800" w:rsidRDefault="408E5402" w:rsidP="00662398">
      <w:pPr>
        <w:spacing w:after="0" w:line="48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105800">
        <w:rPr>
          <w:rFonts w:ascii="Times New Roman" w:hAnsi="Times New Roman" w:cs="Times New Roman"/>
          <w:color w:val="000000" w:themeColor="text1"/>
        </w:rPr>
        <w:t>Supplementa</w:t>
      </w:r>
      <w:r w:rsidR="00BD7229" w:rsidRPr="00105800">
        <w:rPr>
          <w:rFonts w:ascii="Times New Roman" w:hAnsi="Times New Roman" w:cs="Times New Roman"/>
          <w:color w:val="000000" w:themeColor="text1"/>
        </w:rPr>
        <w:t>l Data</w:t>
      </w:r>
      <w:r w:rsidRPr="00105800">
        <w:rPr>
          <w:rFonts w:ascii="Times New Roman" w:hAnsi="Times New Roman" w:cs="Times New Roman"/>
          <w:color w:val="000000" w:themeColor="text1"/>
        </w:rPr>
        <w:t xml:space="preserve"> Table 1: </w:t>
      </w:r>
      <w:r w:rsidR="00B745C8" w:rsidRPr="00105800">
        <w:rPr>
          <w:rFonts w:ascii="Times New Roman" w:hAnsi="Times New Roman" w:cs="Times New Roman"/>
          <w:color w:val="000000" w:themeColor="text1"/>
        </w:rPr>
        <w:t xml:space="preserve">Individual </w:t>
      </w:r>
      <w:r w:rsidRPr="00105800">
        <w:rPr>
          <w:rFonts w:ascii="Times New Roman" w:hAnsi="Times New Roman" w:cs="Times New Roman"/>
          <w:color w:val="000000" w:themeColor="text1"/>
        </w:rPr>
        <w:t>[</w:t>
      </w:r>
      <w:r w:rsidRPr="00105800">
        <w:rPr>
          <w:rFonts w:ascii="Times New Roman" w:hAnsi="Times New Roman" w:cs="Times New Roman"/>
          <w:color w:val="000000" w:themeColor="text1"/>
          <w:vertAlign w:val="superscript"/>
        </w:rPr>
        <w:t>11</w:t>
      </w:r>
      <w:proofErr w:type="gramStart"/>
      <w:r w:rsidRPr="00105800">
        <w:rPr>
          <w:rFonts w:ascii="Times New Roman" w:hAnsi="Times New Roman" w:cs="Times New Roman"/>
          <w:color w:val="000000" w:themeColor="text1"/>
        </w:rPr>
        <w:t>C]CFN</w:t>
      </w:r>
      <w:proofErr w:type="gramEnd"/>
      <w:r w:rsidRPr="00105800">
        <w:rPr>
          <w:rFonts w:ascii="Times New Roman" w:hAnsi="Times New Roman" w:cs="Times New Roman"/>
          <w:color w:val="000000" w:themeColor="text1"/>
        </w:rPr>
        <w:t xml:space="preserve"> DVR </w:t>
      </w:r>
      <w:r w:rsidR="00B745C8" w:rsidRPr="00105800">
        <w:rPr>
          <w:rFonts w:ascii="Times New Roman" w:hAnsi="Times New Roman" w:cs="Times New Roman"/>
          <w:color w:val="000000" w:themeColor="text1"/>
        </w:rPr>
        <w:t>estimates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F90AA8" w:rsidRPr="00105800" w14:paraId="0B3DDEDF" w14:textId="77777777" w:rsidTr="00F90AA8">
        <w:trPr>
          <w:trHeight w:val="9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BA95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CA74F" w14:textId="2A4A3950" w:rsidR="00F90AA8" w:rsidRPr="00105800" w:rsidRDefault="0075730C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cipa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FB2B5C" w14:textId="37878595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VR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Ventral Tegment</w:t>
            </w:r>
            <w:r w:rsidR="00E44E5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B41F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VR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Thalam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E568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VR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aud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AA62EA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VR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utam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19E2D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VR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mygdala</w:t>
            </w:r>
          </w:p>
        </w:tc>
      </w:tr>
      <w:tr w:rsidR="00F90AA8" w:rsidRPr="00105800" w14:paraId="3580E91F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5F9BBF2A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501AA4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051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BEDBDC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A967BA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A12488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A761A5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FDE7D7D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4</w:t>
            </w:r>
          </w:p>
        </w:tc>
      </w:tr>
      <w:tr w:rsidR="00F90AA8" w:rsidRPr="00105800" w14:paraId="389E678F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2D7C136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C00C7F6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051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503D9AC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FC262E4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F58A2A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66430F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CB64C6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</w:tr>
      <w:tr w:rsidR="00F90AA8" w:rsidRPr="00105800" w14:paraId="73C6A55A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2FF7A5C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A9E978F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051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129168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051064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F6A296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6C3584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F1F031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5</w:t>
            </w:r>
          </w:p>
        </w:tc>
      </w:tr>
      <w:tr w:rsidR="00F90AA8" w:rsidRPr="00105800" w14:paraId="2F64B682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26C274A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D0196AA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051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0FDBE7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181AD3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6DF98E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AF8F7E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C4A748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1</w:t>
            </w:r>
          </w:p>
        </w:tc>
      </w:tr>
      <w:tr w:rsidR="00F90AA8" w:rsidRPr="00105800" w14:paraId="31DA5256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45BA68CD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B53569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051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72CC73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BE2D72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864D50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F4D299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E403FB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0</w:t>
            </w:r>
          </w:p>
        </w:tc>
      </w:tr>
      <w:tr w:rsidR="00F90AA8" w:rsidRPr="00105800" w14:paraId="5782E482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1F957FE4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5580EB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051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E3967D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B52338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B90466A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8EA586D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14F3A7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3</w:t>
            </w:r>
          </w:p>
        </w:tc>
      </w:tr>
      <w:tr w:rsidR="00F90AA8" w:rsidRPr="00105800" w14:paraId="2A7DAEB2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5385440A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A901FC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051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61F0D1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045633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0FB787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A484384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1530F4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0</w:t>
            </w:r>
          </w:p>
        </w:tc>
      </w:tr>
      <w:tr w:rsidR="00F90AA8" w:rsidRPr="00105800" w14:paraId="7143E7B7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32A3BA5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E30164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051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5D3CC5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9529C3D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140B55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A78A02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0A47C5D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7</w:t>
            </w:r>
          </w:p>
        </w:tc>
      </w:tr>
      <w:tr w:rsidR="00F90AA8" w:rsidRPr="00105800" w14:paraId="1BC2CFEC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551D5D8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299DC3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3A2BB9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50483B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93E3C8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3A5E016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D92974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9</w:t>
            </w:r>
          </w:p>
        </w:tc>
      </w:tr>
      <w:tr w:rsidR="00F90AA8" w:rsidRPr="00105800" w14:paraId="4E144073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1BAF42A4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D9C4002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E50499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9232C66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56B0E0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70645F6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6B6CE4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49</w:t>
            </w:r>
          </w:p>
        </w:tc>
      </w:tr>
      <w:tr w:rsidR="00F90AA8" w:rsidRPr="00105800" w14:paraId="5623AB8A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79F960A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EFCED0F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81F39E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0FE457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5BABBC6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7C2457D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2F0ACD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4</w:t>
            </w:r>
          </w:p>
        </w:tc>
      </w:tr>
      <w:tr w:rsidR="00F90AA8" w:rsidRPr="00105800" w14:paraId="5F44A321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3178BB8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FBE0CB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8F9D16C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2E3DE1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ACC31F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6A56BC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324A11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1</w:t>
            </w:r>
          </w:p>
        </w:tc>
      </w:tr>
      <w:tr w:rsidR="00F90AA8" w:rsidRPr="00105800" w14:paraId="5529287F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E7F5"/>
            <w:noWrap/>
            <w:hideMark/>
          </w:tcPr>
          <w:p w14:paraId="6733169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DF72E8C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EC17C7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FD09F4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17B033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7364292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7A4B7B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2</w:t>
            </w:r>
          </w:p>
        </w:tc>
      </w:tr>
      <w:tr w:rsidR="00F90AA8" w:rsidRPr="00105800" w14:paraId="0EFB98AF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27036662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87B73B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312796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6C893C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7D90816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C181DF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4417A3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2</w:t>
            </w:r>
          </w:p>
        </w:tc>
      </w:tr>
      <w:tr w:rsidR="00F90AA8" w:rsidRPr="00105800" w14:paraId="50A6793E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651D244C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A0676B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5041A2C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96CFAD4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4DF5FA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86430F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6B7B4F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0</w:t>
            </w:r>
          </w:p>
        </w:tc>
      </w:tr>
      <w:tr w:rsidR="00F90AA8" w:rsidRPr="00105800" w14:paraId="1D4E2509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1D860FA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B12274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2795A1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482A80F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37610A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369C244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B4E7E3F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</w:p>
        </w:tc>
      </w:tr>
      <w:tr w:rsidR="00F90AA8" w:rsidRPr="00105800" w14:paraId="5B417C9C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59EF7E32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3C9194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4DBC62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E4EC98C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F96DCD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9A3344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51900D2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2</w:t>
            </w:r>
          </w:p>
        </w:tc>
      </w:tr>
      <w:tr w:rsidR="00F90AA8" w:rsidRPr="00105800" w14:paraId="71A53A8B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7A566454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F53EDCA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1D6413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390A4DD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F11698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A09750C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7DC1884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0</w:t>
            </w:r>
          </w:p>
        </w:tc>
      </w:tr>
      <w:tr w:rsidR="00F90AA8" w:rsidRPr="00105800" w14:paraId="0320F38E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AC3E85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8B56FED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393CFE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89AE37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9147E2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2389409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F93C60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2</w:t>
            </w:r>
          </w:p>
        </w:tc>
      </w:tr>
      <w:tr w:rsidR="00F90AA8" w:rsidRPr="00105800" w14:paraId="368CAE3B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22C4F7A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8F1BA5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C865CDF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9A59282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FF2413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BBDD45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C871DB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</w:tr>
      <w:tr w:rsidR="00F90AA8" w:rsidRPr="00105800" w14:paraId="53F9D79C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E04EDB7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E206EFB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D4E636F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349616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12AA29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BABF2C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E8D0B5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</w:p>
        </w:tc>
      </w:tr>
      <w:tr w:rsidR="00F90AA8" w:rsidRPr="00105800" w14:paraId="279C789E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2D159EF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473ECA2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E49CF48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0A1BB1F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794766C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58FBEC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6961B26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4</w:t>
            </w:r>
          </w:p>
        </w:tc>
      </w:tr>
      <w:tr w:rsidR="00F90AA8" w:rsidRPr="00105800" w14:paraId="5361ED45" w14:textId="77777777" w:rsidTr="00D7620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8CC09E2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6A3FDB2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1051-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C4839EE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9E33600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C9B9655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7E33023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1BAB941" w14:textId="77777777" w:rsidR="00F90AA8" w:rsidRPr="00105800" w:rsidRDefault="00F90AA8" w:rsidP="00F9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4</w:t>
            </w:r>
          </w:p>
        </w:tc>
      </w:tr>
    </w:tbl>
    <w:p w14:paraId="5F3ED11B" w14:textId="34C69975" w:rsidR="2DBA732F" w:rsidRPr="00105800" w:rsidRDefault="2DBA732F" w:rsidP="408E540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51CB0FE" w14:textId="77777777" w:rsidR="00B16F92" w:rsidRPr="00105800" w:rsidRDefault="00B16F92" w:rsidP="00B16F92">
      <w:pPr>
        <w:rPr>
          <w:rFonts w:ascii="Times New Roman" w:hAnsi="Times New Roman" w:cs="Times New Roman"/>
          <w:color w:val="000000" w:themeColor="text1"/>
        </w:rPr>
      </w:pPr>
    </w:p>
    <w:p w14:paraId="159E2E76" w14:textId="77777777" w:rsidR="00B16F92" w:rsidRPr="00105800" w:rsidRDefault="00B16F92" w:rsidP="00B16F92">
      <w:pPr>
        <w:rPr>
          <w:rFonts w:ascii="Times New Roman" w:hAnsi="Times New Roman" w:cs="Times New Roman"/>
          <w:color w:val="000000" w:themeColor="text1"/>
        </w:rPr>
      </w:pPr>
    </w:p>
    <w:p w14:paraId="40C0EBD1" w14:textId="77777777" w:rsidR="00B16F92" w:rsidRPr="00105800" w:rsidRDefault="00B16F92" w:rsidP="00B16F92">
      <w:pPr>
        <w:rPr>
          <w:rFonts w:ascii="Times New Roman" w:hAnsi="Times New Roman" w:cs="Times New Roman"/>
          <w:color w:val="000000" w:themeColor="text1"/>
        </w:rPr>
      </w:pPr>
    </w:p>
    <w:p w14:paraId="2E4E401A" w14:textId="77777777" w:rsidR="00797222" w:rsidRPr="00105800" w:rsidRDefault="00797222" w:rsidP="00B16F92">
      <w:pPr>
        <w:rPr>
          <w:rFonts w:ascii="Times New Roman" w:hAnsi="Times New Roman" w:cs="Times New Roman"/>
          <w:color w:val="000000" w:themeColor="text1"/>
        </w:rPr>
      </w:pPr>
    </w:p>
    <w:p w14:paraId="69F7537C" w14:textId="77777777" w:rsidR="00AF26AF" w:rsidRPr="00105800" w:rsidRDefault="00AF26AF" w:rsidP="00B16F92">
      <w:pPr>
        <w:rPr>
          <w:rFonts w:ascii="Times New Roman" w:hAnsi="Times New Roman" w:cs="Times New Roman"/>
          <w:color w:val="000000" w:themeColor="text1"/>
        </w:rPr>
      </w:pPr>
    </w:p>
    <w:p w14:paraId="59D7C674" w14:textId="77777777" w:rsidR="00AF26AF" w:rsidRPr="00105800" w:rsidRDefault="00AF26AF" w:rsidP="00B16F92">
      <w:pPr>
        <w:rPr>
          <w:rFonts w:ascii="Times New Roman" w:hAnsi="Times New Roman" w:cs="Times New Roman"/>
          <w:color w:val="000000" w:themeColor="text1"/>
        </w:rPr>
      </w:pPr>
    </w:p>
    <w:p w14:paraId="0448EB32" w14:textId="77777777" w:rsidR="00AF26AF" w:rsidRPr="00105800" w:rsidRDefault="00AF26AF" w:rsidP="00B16F92">
      <w:pPr>
        <w:rPr>
          <w:rFonts w:ascii="Times New Roman" w:hAnsi="Times New Roman" w:cs="Times New Roman"/>
          <w:color w:val="000000" w:themeColor="text1"/>
        </w:rPr>
      </w:pPr>
    </w:p>
    <w:p w14:paraId="56B2D493" w14:textId="4F6CFC94" w:rsidR="00FE4758" w:rsidRPr="00105800" w:rsidRDefault="00B16F92" w:rsidP="00B16F92">
      <w:pPr>
        <w:rPr>
          <w:rFonts w:ascii="Times New Roman" w:hAnsi="Times New Roman" w:cs="Times New Roman"/>
          <w:color w:val="000000" w:themeColor="text1"/>
        </w:rPr>
      </w:pPr>
      <w:r w:rsidRPr="00105800">
        <w:rPr>
          <w:rFonts w:ascii="Times New Roman" w:hAnsi="Times New Roman" w:cs="Times New Roman"/>
          <w:color w:val="000000" w:themeColor="text1"/>
        </w:rPr>
        <w:lastRenderedPageBreak/>
        <w:t>Supplementa</w:t>
      </w:r>
      <w:r w:rsidR="00B745C8" w:rsidRPr="00105800">
        <w:rPr>
          <w:rFonts w:ascii="Times New Roman" w:hAnsi="Times New Roman" w:cs="Times New Roman"/>
          <w:color w:val="000000" w:themeColor="text1"/>
        </w:rPr>
        <w:t>l Data</w:t>
      </w:r>
      <w:r w:rsidRPr="00105800">
        <w:rPr>
          <w:rFonts w:ascii="Times New Roman" w:hAnsi="Times New Roman" w:cs="Times New Roman"/>
          <w:color w:val="000000" w:themeColor="text1"/>
        </w:rPr>
        <w:t xml:space="preserve"> Table 2: </w:t>
      </w:r>
      <w:r w:rsidR="00FE4758" w:rsidRPr="00105800">
        <w:rPr>
          <w:rFonts w:ascii="Times New Roman" w:hAnsi="Times New Roman" w:cs="Times New Roman"/>
          <w:color w:val="000000" w:themeColor="text1"/>
        </w:rPr>
        <w:t xml:space="preserve">Statistical Parametric Mapping (SPM) </w:t>
      </w:r>
      <w:r w:rsidR="00245D9D" w:rsidRPr="00105800">
        <w:rPr>
          <w:rFonts w:ascii="Times New Roman" w:hAnsi="Times New Roman" w:cs="Times New Roman"/>
          <w:color w:val="000000" w:themeColor="text1"/>
        </w:rPr>
        <w:t>of MET &gt; BUP MOR availability</w:t>
      </w:r>
      <w:r w:rsidR="00B745C8" w:rsidRPr="00105800">
        <w:rPr>
          <w:rFonts w:ascii="Times New Roman" w:hAnsi="Times New Roman" w:cs="Times New Roman"/>
          <w:color w:val="000000" w:themeColor="text1"/>
        </w:rPr>
        <w:t xml:space="preserve"> corresponding to F</w:t>
      </w:r>
      <w:r w:rsidR="00245D9D" w:rsidRPr="00105800">
        <w:rPr>
          <w:rFonts w:ascii="Times New Roman" w:hAnsi="Times New Roman" w:cs="Times New Roman"/>
          <w:color w:val="000000" w:themeColor="text1"/>
        </w:rPr>
        <w:t xml:space="preserve">igure 3 </w:t>
      </w:r>
      <w:r w:rsidR="00B745C8" w:rsidRPr="00105800">
        <w:rPr>
          <w:rFonts w:ascii="Times New Roman" w:hAnsi="Times New Roman" w:cs="Times New Roman"/>
          <w:color w:val="000000" w:themeColor="text1"/>
        </w:rPr>
        <w:t>(</w:t>
      </w:r>
      <w:r w:rsidR="00245D9D" w:rsidRPr="00105800">
        <w:rPr>
          <w:rFonts w:ascii="Times New Roman" w:hAnsi="Times New Roman" w:cs="Times New Roman"/>
          <w:color w:val="000000" w:themeColor="text1"/>
        </w:rPr>
        <w:t>bottom row).  17 regions were identified u</w:t>
      </w:r>
      <w:r w:rsidR="00FE4758" w:rsidRPr="00105800">
        <w:rPr>
          <w:rFonts w:ascii="Times New Roman" w:hAnsi="Times New Roman" w:cs="Times New Roman"/>
          <w:color w:val="000000" w:themeColor="text1"/>
        </w:rPr>
        <w:t xml:space="preserve">sing a </w:t>
      </w:r>
      <w:r w:rsidR="00B745C8" w:rsidRPr="00105800">
        <w:rPr>
          <w:rFonts w:ascii="Times New Roman" w:hAnsi="Times New Roman" w:cs="Times New Roman"/>
          <w:color w:val="000000" w:themeColor="text1"/>
        </w:rPr>
        <w:t>significance level of</w:t>
      </w:r>
      <w:r w:rsidR="00FE4758" w:rsidRPr="00105800">
        <w:rPr>
          <w:rFonts w:ascii="Times New Roman" w:hAnsi="Times New Roman" w:cs="Times New Roman"/>
          <w:color w:val="000000" w:themeColor="text1"/>
        </w:rPr>
        <w:t xml:space="preserve"> &lt; 0.0005 with uncorrected statistic and a voxel extent of 50</w:t>
      </w:r>
      <w:r w:rsidR="00F820EF" w:rsidRPr="00105800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0662" w:type="dxa"/>
        <w:jc w:val="center"/>
        <w:tblLook w:val="04A0" w:firstRow="1" w:lastRow="0" w:firstColumn="1" w:lastColumn="0" w:noHBand="0" w:noVBand="1"/>
      </w:tblPr>
      <w:tblGrid>
        <w:gridCol w:w="770"/>
        <w:gridCol w:w="745"/>
        <w:gridCol w:w="992"/>
        <w:gridCol w:w="630"/>
        <w:gridCol w:w="835"/>
        <w:gridCol w:w="807"/>
        <w:gridCol w:w="711"/>
        <w:gridCol w:w="621"/>
        <w:gridCol w:w="630"/>
        <w:gridCol w:w="447"/>
        <w:gridCol w:w="447"/>
        <w:gridCol w:w="447"/>
        <w:gridCol w:w="2720"/>
      </w:tblGrid>
      <w:tr w:rsidR="00B16F92" w:rsidRPr="00105800" w14:paraId="6E61F148" w14:textId="77777777" w:rsidTr="00662398">
        <w:trPr>
          <w:trHeight w:val="300"/>
          <w:jc w:val="center"/>
        </w:trPr>
        <w:tc>
          <w:tcPr>
            <w:tcW w:w="30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01C6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uster-level</w:t>
            </w:r>
          </w:p>
        </w:tc>
        <w:tc>
          <w:tcPr>
            <w:tcW w:w="35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F486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ak-level</w:t>
            </w:r>
          </w:p>
        </w:tc>
        <w:tc>
          <w:tcPr>
            <w:tcW w:w="1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98A3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ordinate (mm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7F796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16F92" w:rsidRPr="00105800" w14:paraId="6A21BCEF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2556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WE-</w:t>
            </w: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orr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3798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DR-</w:t>
            </w: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or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A2ED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3150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uncor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A156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WE-</w:t>
            </w: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orr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470F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DR-</w:t>
            </w: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or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F0F1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3EC1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5AB7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uncorr</w:t>
            </w:r>
            <w:proofErr w:type="spellEnd"/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FBE0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A35E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2356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7BEDA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ion</w:t>
            </w:r>
          </w:p>
        </w:tc>
      </w:tr>
      <w:tr w:rsidR="00B16F92" w:rsidRPr="00105800" w14:paraId="726F95C5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A13E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9B6F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E0BB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7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40C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D2F6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015E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4FB1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3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14F5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E6A7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8371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66CF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ED9A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0D606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Thalamus</w:t>
            </w:r>
          </w:p>
        </w:tc>
      </w:tr>
      <w:tr w:rsidR="00B16F92" w:rsidRPr="00105800" w14:paraId="291388DB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18E7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44F3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FC9D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F4DA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2752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62F1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8725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49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78BA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4B4B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6D6A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4D73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08AE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DB5C7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Thalamus</w:t>
            </w:r>
          </w:p>
        </w:tc>
      </w:tr>
      <w:tr w:rsidR="00B16F92" w:rsidRPr="00105800" w14:paraId="0A7F35CA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6132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A621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2D85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33BD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C12C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859F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143F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46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9E4C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B668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97C5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42F5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9ABC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F8C1E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Thalamus</w:t>
            </w:r>
          </w:p>
        </w:tc>
      </w:tr>
      <w:tr w:rsidR="00B16F92" w:rsidRPr="00105800" w14:paraId="773BFC27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F468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148B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04E2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06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22F2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83CB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F20C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A929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8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6B28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CA33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D4BB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E9F2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D1FD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B7889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Superior Medial Frontal</w:t>
            </w:r>
          </w:p>
        </w:tc>
      </w:tr>
      <w:tr w:rsidR="00B16F92" w:rsidRPr="00105800" w14:paraId="048B169F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562F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1C4A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1A28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5759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D7D4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AB93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0FEB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13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962E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4851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1EA1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F4DE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D4C7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A98F8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Superior Medial Frontal</w:t>
            </w:r>
          </w:p>
        </w:tc>
      </w:tr>
      <w:tr w:rsidR="00B16F92" w:rsidRPr="00105800" w14:paraId="199D89CB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F91E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D10F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11A4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A700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9CDD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B45A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C754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94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D166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1BBB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A77A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E03C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40AF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66501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ight Inferior </w:t>
            </w: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bito</w:t>
            </w:r>
            <w:proofErr w:type="spellEnd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rontal cortex</w:t>
            </w:r>
          </w:p>
        </w:tc>
      </w:tr>
      <w:tr w:rsidR="00B16F92" w:rsidRPr="00105800" w14:paraId="18848252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BED9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6803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186F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7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3620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5B95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4C51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9751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4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EEC7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299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473E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076F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16F3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5AB97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Middle Temporal</w:t>
            </w:r>
          </w:p>
        </w:tc>
      </w:tr>
      <w:tr w:rsidR="00B16F92" w:rsidRPr="00105800" w14:paraId="5050A83D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83BB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695B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B8CD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5EBE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76BF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67A6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3F7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1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78C7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3DC4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5D0E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D051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919E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37587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Superior Temporal</w:t>
            </w:r>
          </w:p>
        </w:tc>
      </w:tr>
      <w:tr w:rsidR="00B16F92" w:rsidRPr="00105800" w14:paraId="2D32E90D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3111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36C8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77AB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AB79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2B74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F312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DB51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1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9A40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6648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A790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235B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4B44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5FEF5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Angular</w:t>
            </w:r>
          </w:p>
        </w:tc>
      </w:tr>
      <w:tr w:rsidR="00B16F92" w:rsidRPr="00105800" w14:paraId="58B082CE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36EB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B37E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C4F1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30BB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4FD3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3E8D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9997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95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0433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F738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06ED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8212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D2EE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D74A4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Middle Temporal</w:t>
            </w:r>
          </w:p>
        </w:tc>
      </w:tr>
      <w:tr w:rsidR="00B16F92" w:rsidRPr="00105800" w14:paraId="7E97ECE8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700C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5103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B932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9071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2324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0CDA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E482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95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1BFE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BD75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FDC1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B823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FA81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F421A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Middle Temporal</w:t>
            </w:r>
          </w:p>
        </w:tc>
      </w:tr>
      <w:tr w:rsidR="00B16F92" w:rsidRPr="00105800" w14:paraId="7BE4AD26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87E1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9EAE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69D9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9016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87C5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6722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6925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9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81E3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B25C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607C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65DF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0082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49854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Middle Temporal</w:t>
            </w:r>
          </w:p>
        </w:tc>
      </w:tr>
      <w:tr w:rsidR="00B16F92" w:rsidRPr="00105800" w14:paraId="4F164C69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3747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7645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0AA5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4359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95F4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8730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14CF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89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1E0B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6AF8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8F98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A8DD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F142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49008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eft </w:t>
            </w: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Marginal</w:t>
            </w:r>
            <w:proofErr w:type="spellEnd"/>
          </w:p>
        </w:tc>
      </w:tr>
      <w:tr w:rsidR="00B16F92" w:rsidRPr="00105800" w14:paraId="54D71ED1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E394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735A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2F72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F793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91C4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F852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4C29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5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A4AB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10DD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DF11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7BBD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E7DA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63E76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Postcentral</w:t>
            </w:r>
          </w:p>
        </w:tc>
      </w:tr>
      <w:tr w:rsidR="00B16F92" w:rsidRPr="00105800" w14:paraId="3DE9BFE0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60B9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8A87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448B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703C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9AF7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CE92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877B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5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5BAD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E952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C4C4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76DE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0FC0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19E12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eft </w:t>
            </w: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Marginal</w:t>
            </w:r>
            <w:proofErr w:type="spellEnd"/>
          </w:p>
        </w:tc>
      </w:tr>
      <w:tr w:rsidR="00B16F92" w:rsidRPr="00105800" w14:paraId="767C6784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2DC1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1ADB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296D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1302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26DF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07B8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101F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4C1C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B152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88BC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6699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DB71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518FD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Middle Cingulum</w:t>
            </w:r>
          </w:p>
        </w:tc>
      </w:tr>
      <w:tr w:rsidR="00B16F92" w:rsidRPr="00105800" w14:paraId="1345FC12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C295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AC82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D0F9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C70D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0F51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7542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49CC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7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08AF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FF07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7AFD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1729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6007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DC25B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Supplementary Motor Area</w:t>
            </w:r>
          </w:p>
        </w:tc>
      </w:tr>
      <w:tr w:rsidR="00B16F92" w:rsidRPr="00105800" w14:paraId="40DD78FF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3FE4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FBFE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25C1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376E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6787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8CF5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803F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7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D0B1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08FC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8DE9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05F7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BF1F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E4303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Middle Cingulum</w:t>
            </w:r>
          </w:p>
        </w:tc>
      </w:tr>
      <w:tr w:rsidR="00B16F92" w:rsidRPr="00105800" w14:paraId="1D58B90A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79D3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80C6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0535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AD4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3ED3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F984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1415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4A23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0CCC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C1D1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4194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A753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E7558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Precentral</w:t>
            </w:r>
          </w:p>
        </w:tc>
      </w:tr>
      <w:tr w:rsidR="00B16F92" w:rsidRPr="00105800" w14:paraId="4D1497C0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F891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A92F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3F6C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DFD5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DBBE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EE5C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136F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9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591D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9D51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03B8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88D0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6F7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E69FA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Precentral</w:t>
            </w:r>
          </w:p>
        </w:tc>
      </w:tr>
      <w:tr w:rsidR="00B16F92" w:rsidRPr="00105800" w14:paraId="27792E52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E8B3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FE7D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D1C2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1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E259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3E8E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A5C1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C332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1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3339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FDCB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3015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65A0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914C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E6299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Precuneus</w:t>
            </w:r>
          </w:p>
        </w:tc>
      </w:tr>
      <w:tr w:rsidR="00B16F92" w:rsidRPr="00105800" w14:paraId="026DB012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2D61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CAD3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ED88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46A2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9819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C338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2159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96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22CC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B89C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0A04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2BF7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7AD4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FDC27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Middle Cingulum</w:t>
            </w:r>
          </w:p>
        </w:tc>
      </w:tr>
      <w:tr w:rsidR="00B16F92" w:rsidRPr="00105800" w14:paraId="1681E82C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8453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4C61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0798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2548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2ADD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309C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B3C3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2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1B58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D50E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4D65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F216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0E11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89251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Posterior Cingulum</w:t>
            </w:r>
          </w:p>
        </w:tc>
      </w:tr>
      <w:tr w:rsidR="00B16F92" w:rsidRPr="00105800" w14:paraId="0D6D4A49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4A30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FCCA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A7BC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B772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708A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3E7A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BBF1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7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F077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E0A7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5485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4C68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05D1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F27F9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Superior Temporal</w:t>
            </w:r>
          </w:p>
        </w:tc>
      </w:tr>
      <w:tr w:rsidR="00B16F92" w:rsidRPr="00105800" w14:paraId="6E8D00EB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7894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AD39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5384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CDA8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7511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FC5F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A54F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9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994F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3B0E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64F2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8799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C920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C0FF5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Superior Temporal</w:t>
            </w:r>
          </w:p>
        </w:tc>
      </w:tr>
      <w:tr w:rsidR="00B16F92" w:rsidRPr="00105800" w14:paraId="3948CEE3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92C2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0E7C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9B6C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5F48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342E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A598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A7AE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3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A7D9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0B2C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6E9C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3A30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229A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57510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Middle Frontal</w:t>
            </w:r>
          </w:p>
        </w:tc>
      </w:tr>
      <w:tr w:rsidR="00B16F92" w:rsidRPr="00105800" w14:paraId="72A64758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5BFD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D921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A674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8F05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9733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568C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29BA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6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A0FF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3365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8AFF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3D3C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04E7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FD90B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ight </w:t>
            </w:r>
            <w:proofErr w:type="spellStart"/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Marginal</w:t>
            </w:r>
            <w:proofErr w:type="spellEnd"/>
          </w:p>
        </w:tc>
      </w:tr>
      <w:tr w:rsidR="00B16F92" w:rsidRPr="00105800" w14:paraId="04DA1F9C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BFEB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6B29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DAF5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D1CD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905D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2658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E6E2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7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55E4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FCBC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8508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530D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F88F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7266E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Rolandic operculum</w:t>
            </w:r>
          </w:p>
        </w:tc>
      </w:tr>
      <w:tr w:rsidR="00B16F92" w:rsidRPr="00105800" w14:paraId="7C4A448E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B486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4D7F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D8B4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3E76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1030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0E9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38C8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7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2FBA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DCD2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4189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F9D3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F0A5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C90C3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Rolandic operculum</w:t>
            </w:r>
          </w:p>
        </w:tc>
      </w:tr>
      <w:tr w:rsidR="00B16F92" w:rsidRPr="00105800" w14:paraId="64250592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4F2D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6357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D277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0AE6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007B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44D2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06C9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5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2C92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ABC8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F29B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0EEF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C08C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A1ADB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Precuneus</w:t>
            </w:r>
          </w:p>
        </w:tc>
      </w:tr>
      <w:tr w:rsidR="00B16F92" w:rsidRPr="00105800" w14:paraId="3B4070FA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38CD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F66B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4DE3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CB18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2621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9664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61A9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720C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1007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B48A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EA8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FDB7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371C6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Precuneus</w:t>
            </w:r>
          </w:p>
        </w:tc>
      </w:tr>
      <w:tr w:rsidR="00B16F92" w:rsidRPr="00105800" w14:paraId="3CAA9990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AFB9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1ADD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7B6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DF91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AA29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BE7D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969B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9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93FB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E05B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E9DE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C0E4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C29C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AD643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Superior Parietal</w:t>
            </w:r>
          </w:p>
        </w:tc>
      </w:tr>
      <w:tr w:rsidR="00B16F92" w:rsidRPr="00105800" w14:paraId="4D57C780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1FF4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A479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84F2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278D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1D35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5ECF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10A7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9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C24D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D43B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C6D0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F3DF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9352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9D045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Inferior Parietal</w:t>
            </w:r>
          </w:p>
        </w:tc>
      </w:tr>
      <w:tr w:rsidR="00B16F92" w:rsidRPr="00105800" w14:paraId="1DD002DB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D4A9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2B16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CD1F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02C9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AEB8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B6C7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E09A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8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5D48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78FC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43A8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660C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C877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4D443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ight Postcentral </w:t>
            </w:r>
          </w:p>
        </w:tc>
      </w:tr>
      <w:tr w:rsidR="00B16F92" w:rsidRPr="00105800" w14:paraId="6CC30FFF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A505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9101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3CA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6DD9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0BA5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A2B9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74DB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9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C79A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4139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1A2A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B116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68F1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CC29F" w14:textId="311CFCEB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Cerebel</w:t>
            </w:r>
            <w:r w:rsid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m 8</w:t>
            </w:r>
          </w:p>
        </w:tc>
      </w:tr>
      <w:tr w:rsidR="00B16F92" w:rsidRPr="00105800" w14:paraId="72BCD8CF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9995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D0B4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7819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4021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0B34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96D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76F2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2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09A1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52E0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417D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4582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65BA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627AC" w14:textId="5E3162F8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Cerebel</w:t>
            </w:r>
            <w:r w:rsid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m 8</w:t>
            </w:r>
          </w:p>
        </w:tc>
      </w:tr>
      <w:tr w:rsidR="00B16F92" w:rsidRPr="00105800" w14:paraId="57A8A3F5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6698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BEC5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770B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C20E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630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C6F2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10E6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3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13F3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3A9C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50DF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65C7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5BB2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9F8C0" w14:textId="27AE9A0A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Cerebel</w:t>
            </w:r>
            <w:r w:rsid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m 8</w:t>
            </w:r>
          </w:p>
        </w:tc>
      </w:tr>
      <w:tr w:rsidR="00B16F92" w:rsidRPr="00105800" w14:paraId="741D5218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6CF6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FCE1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1B47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6672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0C03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A4DB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4B34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4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FB64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01D0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5821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C4DD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35F1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3C65A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Inferior Temporal</w:t>
            </w:r>
          </w:p>
        </w:tc>
      </w:tr>
      <w:tr w:rsidR="00B16F92" w:rsidRPr="00105800" w14:paraId="5523B806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3560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85FB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D2ED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B113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0A21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7BCF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899B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8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D900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ACC6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1962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9B86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4DCC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78EF2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Inferior Temporal</w:t>
            </w:r>
          </w:p>
        </w:tc>
      </w:tr>
      <w:tr w:rsidR="00B16F92" w:rsidRPr="00105800" w14:paraId="1062468B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79D6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EC02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F61E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CAA5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0E03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698C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04C0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8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2AAA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97BEB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3C98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6194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39FB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305CD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Middle Temporal</w:t>
            </w:r>
          </w:p>
        </w:tc>
      </w:tr>
      <w:tr w:rsidR="00B16F92" w:rsidRPr="00105800" w14:paraId="003B9CB7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8F76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7C0A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75E4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9855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C4A0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F7FB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4A07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0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15C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5836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FBF3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894C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0554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58852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Middle Temporal</w:t>
            </w:r>
          </w:p>
        </w:tc>
      </w:tr>
      <w:tr w:rsidR="00B16F92" w:rsidRPr="00105800" w14:paraId="42592A0B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7D3A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05A5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73A5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66F7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EA98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9971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58C3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9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2064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7D73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92C4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3BC6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0981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657F4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ght Middle Temporal</w:t>
            </w:r>
          </w:p>
        </w:tc>
      </w:tr>
      <w:tr w:rsidR="00B16F92" w:rsidRPr="00105800" w14:paraId="650F0875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ED23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4841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C520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3B10F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C501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A1CD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10F5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8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64F1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571C4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A0D1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547F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6591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553DC" w14:textId="148BF3ED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Cerebel</w:t>
            </w:r>
            <w:r w:rsid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m 8</w:t>
            </w:r>
          </w:p>
        </w:tc>
      </w:tr>
      <w:tr w:rsidR="00B16F92" w:rsidRPr="00105800" w14:paraId="5828C615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4577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BED02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046D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A42C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1A21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5251A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D25DE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2A42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0DC6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3A8D8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12901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EF09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0B9E8" w14:textId="77777777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mis 9</w:t>
            </w:r>
          </w:p>
        </w:tc>
      </w:tr>
      <w:tr w:rsidR="00B16F92" w:rsidRPr="00105800" w14:paraId="7CC79208" w14:textId="77777777" w:rsidTr="00662398">
        <w:trPr>
          <w:trHeight w:val="300"/>
          <w:jc w:val="center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3F47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53A3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80FE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7C1CD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2B2F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93B66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88755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2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C8219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7D817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9D07C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FEEA0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25833" w14:textId="77777777" w:rsidR="00B16F92" w:rsidRPr="00105800" w:rsidRDefault="00B16F92" w:rsidP="00662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E81D4" w14:textId="58197582" w:rsidR="00B16F92" w:rsidRPr="00105800" w:rsidRDefault="00B16F92" w:rsidP="00662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Cerebel</w:t>
            </w:r>
            <w:r w:rsid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1058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m Crus2</w:t>
            </w:r>
          </w:p>
        </w:tc>
      </w:tr>
    </w:tbl>
    <w:p w14:paraId="0F3A2BF4" w14:textId="77777777" w:rsidR="00B16F92" w:rsidRPr="00105800" w:rsidRDefault="00B16F92" w:rsidP="00B16F92"/>
    <w:p w14:paraId="53EA8975" w14:textId="77777777" w:rsidR="00FE0B94" w:rsidRPr="00105800" w:rsidRDefault="00FE0B94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6E0AE9" w14:textId="77777777" w:rsidR="00FE0B94" w:rsidRPr="00105800" w:rsidRDefault="00FE0B94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00F22E4" w14:textId="77777777" w:rsidR="00FE0B94" w:rsidRPr="00105800" w:rsidRDefault="00FE0B94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6502D78" w14:textId="77777777" w:rsidR="00FE0B94" w:rsidRPr="00105800" w:rsidRDefault="00FE0B94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DAD480F" w14:textId="77777777" w:rsidR="00FE0B94" w:rsidRPr="00105800" w:rsidRDefault="00FE0B94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DAD0A59" w14:textId="77777777" w:rsidR="00E672E2" w:rsidRPr="00105800" w:rsidRDefault="00E672E2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F877396" w14:textId="77777777" w:rsidR="00E672E2" w:rsidRPr="00105800" w:rsidRDefault="00E672E2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30384EC" w14:textId="77777777" w:rsidR="00E672E2" w:rsidRPr="00105800" w:rsidRDefault="00E672E2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A402A68" w14:textId="77777777" w:rsidR="00E672E2" w:rsidRPr="00105800" w:rsidRDefault="00E672E2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2F7480" w14:textId="1DD61AA6" w:rsidR="001547E0" w:rsidRPr="00105800" w:rsidRDefault="001547E0" w:rsidP="00662398">
      <w:pPr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10580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Figure </w:t>
      </w:r>
      <w:r w:rsidR="007C2642" w:rsidRPr="00105800"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105800">
        <w:rPr>
          <w:rFonts w:ascii="Times New Roman" w:hAnsi="Times New Roman" w:cs="Times New Roman"/>
          <w:b/>
          <w:bCs/>
          <w:color w:val="000000" w:themeColor="text1"/>
        </w:rPr>
        <w:t>: Parent fraction across baseline, MET, and BUP</w:t>
      </w:r>
    </w:p>
    <w:p w14:paraId="7F8B0BA3" w14:textId="73973230" w:rsidR="001547E0" w:rsidRPr="00105800" w:rsidRDefault="001547E0" w:rsidP="001547E0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105800">
        <w:rPr>
          <w:rFonts w:ascii="Times New Roman" w:hAnsi="Times New Roman" w:cs="Times New Roman"/>
          <w:color w:val="000000" w:themeColor="text1"/>
        </w:rPr>
        <w:t xml:space="preserve">Parent fraction of </w:t>
      </w:r>
      <w:r w:rsidRPr="00105800">
        <w:rPr>
          <w:rFonts w:ascii="Times New Roman" w:eastAsia="Times New Roman" w:hAnsi="Times New Roman" w:cs="Times New Roman"/>
          <w:color w:val="000000" w:themeColor="text1"/>
        </w:rPr>
        <w:t>[</w:t>
      </w:r>
      <w:r w:rsidRPr="00105800">
        <w:rPr>
          <w:rFonts w:ascii="Times New Roman" w:eastAsia="Times New Roman" w:hAnsi="Times New Roman" w:cs="Times New Roman"/>
          <w:color w:val="000000" w:themeColor="text1"/>
          <w:vertAlign w:val="superscript"/>
        </w:rPr>
        <w:t>11</w:t>
      </w:r>
      <w:proofErr w:type="gramStart"/>
      <w:r w:rsidRPr="00105800">
        <w:rPr>
          <w:rFonts w:ascii="Times New Roman" w:eastAsia="Times New Roman" w:hAnsi="Times New Roman" w:cs="Times New Roman"/>
          <w:color w:val="000000" w:themeColor="text1"/>
        </w:rPr>
        <w:t>C]CFN</w:t>
      </w:r>
      <w:proofErr w:type="gramEnd"/>
      <w:r w:rsidRPr="00105800">
        <w:rPr>
          <w:rFonts w:ascii="Times New Roman" w:eastAsia="Times New Roman" w:hAnsi="Times New Roman" w:cs="Times New Roman"/>
          <w:color w:val="000000" w:themeColor="text1"/>
        </w:rPr>
        <w:t xml:space="preserve"> across 3 experimental groups: HC</w:t>
      </w:r>
      <w:r w:rsidR="00FE0B94" w:rsidRPr="00105800">
        <w:rPr>
          <w:rFonts w:ascii="Times New Roman" w:eastAsia="Times New Roman" w:hAnsi="Times New Roman" w:cs="Times New Roman"/>
          <w:color w:val="000000" w:themeColor="text1"/>
        </w:rPr>
        <w:t>s</w:t>
      </w:r>
      <w:r w:rsidRPr="00105800">
        <w:rPr>
          <w:rFonts w:ascii="Times New Roman" w:eastAsia="Times New Roman" w:hAnsi="Times New Roman" w:cs="Times New Roman"/>
          <w:color w:val="000000" w:themeColor="text1"/>
        </w:rPr>
        <w:t xml:space="preserve"> baseline, MET, and BUP.</w:t>
      </w:r>
      <w:r w:rsidR="007C2642" w:rsidRPr="0010580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105800">
        <w:rPr>
          <w:rFonts w:ascii="Times New Roman" w:eastAsia="Times New Roman" w:hAnsi="Times New Roman" w:cs="Times New Roman"/>
          <w:color w:val="000000" w:themeColor="text1"/>
        </w:rPr>
        <w:t xml:space="preserve">Measurements taken at approximately 10, 20, and 30 min post-injection. </w:t>
      </w:r>
    </w:p>
    <w:p w14:paraId="2E8C066F" w14:textId="77777777" w:rsidR="001547E0" w:rsidRPr="00105800" w:rsidRDefault="001547E0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953662" w14:textId="77777777" w:rsidR="001547E0" w:rsidRPr="00105800" w:rsidRDefault="001547E0" w:rsidP="001547E0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140B921" w14:textId="23A0D590" w:rsidR="0072012B" w:rsidRPr="00105800" w:rsidRDefault="001547E0" w:rsidP="001547E0">
      <w:pPr>
        <w:jc w:val="both"/>
        <w:rPr>
          <w:rFonts w:ascii="Times New Roman" w:hAnsi="Times New Roman" w:cs="Times New Roman"/>
          <w:color w:val="000000" w:themeColor="text1"/>
        </w:rPr>
      </w:pPr>
      <w:r w:rsidRPr="00105800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DD18E60" wp14:editId="0B4FC262">
            <wp:extent cx="2565400" cy="1917700"/>
            <wp:effectExtent l="0" t="0" r="0" b="0"/>
            <wp:docPr id="15577654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845242" name="Picture 72884524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654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7E566" w14:textId="77777777" w:rsidR="001547E0" w:rsidRPr="00105800" w:rsidRDefault="001547E0" w:rsidP="001547E0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4A8765D" w14:textId="77777777" w:rsidR="001547E0" w:rsidRPr="00105800" w:rsidRDefault="001547E0" w:rsidP="001547E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59EA8A" w14:textId="77777777" w:rsidR="00B16F92" w:rsidRPr="00105800" w:rsidRDefault="00B16F92" w:rsidP="408E540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sectPr w:rsidR="00B16F92" w:rsidRPr="00105800" w:rsidSect="00571FAF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6BA45" w14:textId="77777777" w:rsidR="00B3384E" w:rsidRDefault="00B3384E">
      <w:pPr>
        <w:spacing w:after="0" w:line="240" w:lineRule="auto"/>
      </w:pPr>
      <w:r>
        <w:separator/>
      </w:r>
    </w:p>
  </w:endnote>
  <w:endnote w:type="continuationSeparator" w:id="0">
    <w:p w14:paraId="6DA20169" w14:textId="77777777" w:rsidR="00B3384E" w:rsidRDefault="00B33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4151286"/>
      <w:docPartObj>
        <w:docPartGallery w:val="Page Numbers (Bottom of Page)"/>
        <w:docPartUnique/>
      </w:docPartObj>
    </w:sdtPr>
    <w:sdtContent>
      <w:p w14:paraId="30393B3B" w14:textId="4D8FEB0D" w:rsidR="00662398" w:rsidRDefault="00662398" w:rsidP="0066239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71202B" w14:textId="77777777" w:rsidR="00662398" w:rsidRDefault="006623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38822259"/>
      <w:docPartObj>
        <w:docPartGallery w:val="Page Numbers (Bottom of Page)"/>
        <w:docPartUnique/>
      </w:docPartObj>
    </w:sdtPr>
    <w:sdtContent>
      <w:p w14:paraId="0720E819" w14:textId="2D82FD04" w:rsidR="00662398" w:rsidRDefault="00662398" w:rsidP="0066239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413D1"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2398" w14:paraId="0B0D6D65" w14:textId="77777777" w:rsidTr="22433308">
      <w:trPr>
        <w:trHeight w:val="300"/>
      </w:trPr>
      <w:tc>
        <w:tcPr>
          <w:tcW w:w="3120" w:type="dxa"/>
        </w:tcPr>
        <w:p w14:paraId="7C265FD8" w14:textId="1E1BF56B" w:rsidR="00662398" w:rsidRDefault="00662398" w:rsidP="22433308">
          <w:pPr>
            <w:pStyle w:val="Header"/>
            <w:ind w:left="-115"/>
          </w:pPr>
        </w:p>
      </w:tc>
      <w:tc>
        <w:tcPr>
          <w:tcW w:w="3120" w:type="dxa"/>
        </w:tcPr>
        <w:p w14:paraId="72183894" w14:textId="1A749507" w:rsidR="00662398" w:rsidRDefault="00662398" w:rsidP="22433308">
          <w:pPr>
            <w:pStyle w:val="Header"/>
            <w:jc w:val="center"/>
          </w:pPr>
        </w:p>
      </w:tc>
      <w:tc>
        <w:tcPr>
          <w:tcW w:w="3120" w:type="dxa"/>
        </w:tcPr>
        <w:p w14:paraId="04361531" w14:textId="13421E33" w:rsidR="00662398" w:rsidRDefault="00662398" w:rsidP="22433308">
          <w:pPr>
            <w:pStyle w:val="Header"/>
            <w:ind w:right="-115"/>
            <w:jc w:val="right"/>
          </w:pPr>
        </w:p>
      </w:tc>
    </w:tr>
  </w:tbl>
  <w:p w14:paraId="7CB54919" w14:textId="527C7933" w:rsidR="00662398" w:rsidRDefault="00662398" w:rsidP="224333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F1BE0" w14:textId="77777777" w:rsidR="00B3384E" w:rsidRDefault="00B3384E">
      <w:pPr>
        <w:spacing w:after="0" w:line="240" w:lineRule="auto"/>
      </w:pPr>
      <w:r>
        <w:separator/>
      </w:r>
    </w:p>
  </w:footnote>
  <w:footnote w:type="continuationSeparator" w:id="0">
    <w:p w14:paraId="7A699DF9" w14:textId="77777777" w:rsidR="00B3384E" w:rsidRDefault="00B338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2398" w14:paraId="7FA350EB" w14:textId="77777777" w:rsidTr="22433308">
      <w:trPr>
        <w:trHeight w:val="300"/>
      </w:trPr>
      <w:tc>
        <w:tcPr>
          <w:tcW w:w="3120" w:type="dxa"/>
        </w:tcPr>
        <w:p w14:paraId="5C2B72A2" w14:textId="56CE9526" w:rsidR="00662398" w:rsidRDefault="00662398" w:rsidP="22433308">
          <w:pPr>
            <w:pStyle w:val="Header"/>
            <w:ind w:left="-115"/>
          </w:pPr>
        </w:p>
      </w:tc>
      <w:tc>
        <w:tcPr>
          <w:tcW w:w="3120" w:type="dxa"/>
        </w:tcPr>
        <w:p w14:paraId="622B3C83" w14:textId="35A61660" w:rsidR="00662398" w:rsidRDefault="00662398" w:rsidP="22433308">
          <w:pPr>
            <w:pStyle w:val="Header"/>
            <w:jc w:val="center"/>
          </w:pPr>
        </w:p>
      </w:tc>
      <w:tc>
        <w:tcPr>
          <w:tcW w:w="3120" w:type="dxa"/>
        </w:tcPr>
        <w:p w14:paraId="47A8EB94" w14:textId="6AF3087A" w:rsidR="00662398" w:rsidRDefault="00662398" w:rsidP="22433308">
          <w:pPr>
            <w:pStyle w:val="Header"/>
            <w:ind w:right="-115"/>
            <w:jc w:val="right"/>
          </w:pPr>
        </w:p>
      </w:tc>
    </w:tr>
  </w:tbl>
  <w:p w14:paraId="3C0D1B05" w14:textId="5DF1A682" w:rsidR="00662398" w:rsidRDefault="00662398" w:rsidP="224333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214530"/>
    <w:multiLevelType w:val="hybridMultilevel"/>
    <w:tmpl w:val="FB70A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3C03C9"/>
    <w:multiLevelType w:val="hybridMultilevel"/>
    <w:tmpl w:val="2ABE1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7D74A1"/>
    <w:multiLevelType w:val="hybridMultilevel"/>
    <w:tmpl w:val="9DDC8786"/>
    <w:lvl w:ilvl="0" w:tplc="BE22BC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9414517">
    <w:abstractNumId w:val="0"/>
  </w:num>
  <w:num w:numId="2" w16cid:durableId="340014313">
    <w:abstractNumId w:val="2"/>
  </w:num>
  <w:num w:numId="3" w16cid:durableId="5064044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01E98"/>
    <w:rsid w:val="000038B5"/>
    <w:rsid w:val="00007992"/>
    <w:rsid w:val="00012F82"/>
    <w:rsid w:val="0001454A"/>
    <w:rsid w:val="00015B24"/>
    <w:rsid w:val="00022EF9"/>
    <w:rsid w:val="0004243E"/>
    <w:rsid w:val="00042D60"/>
    <w:rsid w:val="0004308B"/>
    <w:rsid w:val="00063AAE"/>
    <w:rsid w:val="000740E9"/>
    <w:rsid w:val="00077CC9"/>
    <w:rsid w:val="000839EB"/>
    <w:rsid w:val="00086260"/>
    <w:rsid w:val="00090E57"/>
    <w:rsid w:val="00092B1B"/>
    <w:rsid w:val="000955D4"/>
    <w:rsid w:val="000A2567"/>
    <w:rsid w:val="000A2EAD"/>
    <w:rsid w:val="000A4509"/>
    <w:rsid w:val="000A75E2"/>
    <w:rsid w:val="000B48CE"/>
    <w:rsid w:val="000B5E7F"/>
    <w:rsid w:val="000B6DC7"/>
    <w:rsid w:val="000C111F"/>
    <w:rsid w:val="000C2306"/>
    <w:rsid w:val="000C4848"/>
    <w:rsid w:val="000CA5C5"/>
    <w:rsid w:val="000D48E7"/>
    <w:rsid w:val="000D79E6"/>
    <w:rsid w:val="000E0C56"/>
    <w:rsid w:val="000E7CF4"/>
    <w:rsid w:val="000F4D84"/>
    <w:rsid w:val="001001D3"/>
    <w:rsid w:val="0010070A"/>
    <w:rsid w:val="00101E98"/>
    <w:rsid w:val="001052E4"/>
    <w:rsid w:val="00105800"/>
    <w:rsid w:val="00105D48"/>
    <w:rsid w:val="00110AC9"/>
    <w:rsid w:val="00112B8E"/>
    <w:rsid w:val="001158F6"/>
    <w:rsid w:val="00120834"/>
    <w:rsid w:val="0012426A"/>
    <w:rsid w:val="00124E3D"/>
    <w:rsid w:val="00130A8E"/>
    <w:rsid w:val="0013192C"/>
    <w:rsid w:val="00132F0E"/>
    <w:rsid w:val="001401A1"/>
    <w:rsid w:val="00150924"/>
    <w:rsid w:val="001515CE"/>
    <w:rsid w:val="001547E0"/>
    <w:rsid w:val="00154B65"/>
    <w:rsid w:val="00155DC9"/>
    <w:rsid w:val="0015601D"/>
    <w:rsid w:val="00156612"/>
    <w:rsid w:val="001807E3"/>
    <w:rsid w:val="001846BF"/>
    <w:rsid w:val="001877C4"/>
    <w:rsid w:val="00191ADD"/>
    <w:rsid w:val="00194960"/>
    <w:rsid w:val="00195EC0"/>
    <w:rsid w:val="00196060"/>
    <w:rsid w:val="001A1B0E"/>
    <w:rsid w:val="001B77A0"/>
    <w:rsid w:val="001B7960"/>
    <w:rsid w:val="001C042F"/>
    <w:rsid w:val="001C0E73"/>
    <w:rsid w:val="001C4DC1"/>
    <w:rsid w:val="001C65FE"/>
    <w:rsid w:val="001C79AC"/>
    <w:rsid w:val="001E1988"/>
    <w:rsid w:val="001E4D37"/>
    <w:rsid w:val="001E612C"/>
    <w:rsid w:val="00200982"/>
    <w:rsid w:val="0020392C"/>
    <w:rsid w:val="00214CA3"/>
    <w:rsid w:val="0021671B"/>
    <w:rsid w:val="002203BA"/>
    <w:rsid w:val="00230CA4"/>
    <w:rsid w:val="00230D6F"/>
    <w:rsid w:val="00232BA3"/>
    <w:rsid w:val="00242068"/>
    <w:rsid w:val="00245D9D"/>
    <w:rsid w:val="002465D4"/>
    <w:rsid w:val="00247140"/>
    <w:rsid w:val="0025239E"/>
    <w:rsid w:val="00261C02"/>
    <w:rsid w:val="00263D6D"/>
    <w:rsid w:val="00265F36"/>
    <w:rsid w:val="00266400"/>
    <w:rsid w:val="002715CF"/>
    <w:rsid w:val="0027614E"/>
    <w:rsid w:val="0028633F"/>
    <w:rsid w:val="002954AD"/>
    <w:rsid w:val="00297BBA"/>
    <w:rsid w:val="002B4D36"/>
    <w:rsid w:val="002B7318"/>
    <w:rsid w:val="002C3639"/>
    <w:rsid w:val="002D480A"/>
    <w:rsid w:val="002D74B9"/>
    <w:rsid w:val="002E2596"/>
    <w:rsid w:val="002E5ADD"/>
    <w:rsid w:val="002F3E2C"/>
    <w:rsid w:val="002F61B6"/>
    <w:rsid w:val="00313958"/>
    <w:rsid w:val="00321CE6"/>
    <w:rsid w:val="00322B03"/>
    <w:rsid w:val="0032342E"/>
    <w:rsid w:val="00325CC2"/>
    <w:rsid w:val="00332A1B"/>
    <w:rsid w:val="00332BF7"/>
    <w:rsid w:val="00334FCE"/>
    <w:rsid w:val="00344AFC"/>
    <w:rsid w:val="00344D85"/>
    <w:rsid w:val="00355350"/>
    <w:rsid w:val="003600EF"/>
    <w:rsid w:val="00363FEF"/>
    <w:rsid w:val="00366C0C"/>
    <w:rsid w:val="003722C9"/>
    <w:rsid w:val="00373692"/>
    <w:rsid w:val="00382E20"/>
    <w:rsid w:val="00392281"/>
    <w:rsid w:val="003950F2"/>
    <w:rsid w:val="003A1FCD"/>
    <w:rsid w:val="003B48C0"/>
    <w:rsid w:val="003C35E8"/>
    <w:rsid w:val="003C4F44"/>
    <w:rsid w:val="003C7ABA"/>
    <w:rsid w:val="003D4AC8"/>
    <w:rsid w:val="003D70E9"/>
    <w:rsid w:val="003E55F9"/>
    <w:rsid w:val="003F2CBF"/>
    <w:rsid w:val="003F6E6A"/>
    <w:rsid w:val="00410726"/>
    <w:rsid w:val="00412DD5"/>
    <w:rsid w:val="004251CC"/>
    <w:rsid w:val="0042537D"/>
    <w:rsid w:val="00442942"/>
    <w:rsid w:val="00443F90"/>
    <w:rsid w:val="0044603E"/>
    <w:rsid w:val="00446EBA"/>
    <w:rsid w:val="004570F9"/>
    <w:rsid w:val="00457657"/>
    <w:rsid w:val="00466851"/>
    <w:rsid w:val="004765DD"/>
    <w:rsid w:val="0047666A"/>
    <w:rsid w:val="00481E66"/>
    <w:rsid w:val="00485431"/>
    <w:rsid w:val="004920E5"/>
    <w:rsid w:val="00493817"/>
    <w:rsid w:val="004A4632"/>
    <w:rsid w:val="004A7305"/>
    <w:rsid w:val="004B45B0"/>
    <w:rsid w:val="004C3E21"/>
    <w:rsid w:val="004C46D6"/>
    <w:rsid w:val="004D3D31"/>
    <w:rsid w:val="004E106E"/>
    <w:rsid w:val="004E3B26"/>
    <w:rsid w:val="004F16AD"/>
    <w:rsid w:val="004F296D"/>
    <w:rsid w:val="004F4CD3"/>
    <w:rsid w:val="004F696E"/>
    <w:rsid w:val="0050117B"/>
    <w:rsid w:val="00502EFF"/>
    <w:rsid w:val="00505CB4"/>
    <w:rsid w:val="00507D87"/>
    <w:rsid w:val="00514AAF"/>
    <w:rsid w:val="00515500"/>
    <w:rsid w:val="00515BCB"/>
    <w:rsid w:val="005211F9"/>
    <w:rsid w:val="00521784"/>
    <w:rsid w:val="00525BEB"/>
    <w:rsid w:val="005331D7"/>
    <w:rsid w:val="00536236"/>
    <w:rsid w:val="0053683A"/>
    <w:rsid w:val="005413D1"/>
    <w:rsid w:val="00545DC3"/>
    <w:rsid w:val="00546BDE"/>
    <w:rsid w:val="00547DA3"/>
    <w:rsid w:val="005504D1"/>
    <w:rsid w:val="00550C1F"/>
    <w:rsid w:val="00554099"/>
    <w:rsid w:val="00554408"/>
    <w:rsid w:val="00557E12"/>
    <w:rsid w:val="00562B75"/>
    <w:rsid w:val="00566597"/>
    <w:rsid w:val="00571FAF"/>
    <w:rsid w:val="005845A2"/>
    <w:rsid w:val="00587735"/>
    <w:rsid w:val="0059240D"/>
    <w:rsid w:val="00594170"/>
    <w:rsid w:val="00594D9A"/>
    <w:rsid w:val="00597EFD"/>
    <w:rsid w:val="005A3F09"/>
    <w:rsid w:val="005A7DE0"/>
    <w:rsid w:val="005B4C71"/>
    <w:rsid w:val="005B5164"/>
    <w:rsid w:val="005B6B24"/>
    <w:rsid w:val="005C00BD"/>
    <w:rsid w:val="005C0240"/>
    <w:rsid w:val="005D708C"/>
    <w:rsid w:val="005E05F6"/>
    <w:rsid w:val="005E387F"/>
    <w:rsid w:val="005E4D3C"/>
    <w:rsid w:val="005E5424"/>
    <w:rsid w:val="005E561A"/>
    <w:rsid w:val="005E7C53"/>
    <w:rsid w:val="005F0F21"/>
    <w:rsid w:val="005F26D7"/>
    <w:rsid w:val="005F6786"/>
    <w:rsid w:val="006032BE"/>
    <w:rsid w:val="006126EA"/>
    <w:rsid w:val="0061331E"/>
    <w:rsid w:val="00620D4E"/>
    <w:rsid w:val="00623443"/>
    <w:rsid w:val="00624F7C"/>
    <w:rsid w:val="00625871"/>
    <w:rsid w:val="00630D2C"/>
    <w:rsid w:val="00640D42"/>
    <w:rsid w:val="0064228F"/>
    <w:rsid w:val="00652DC3"/>
    <w:rsid w:val="0065340E"/>
    <w:rsid w:val="006560C8"/>
    <w:rsid w:val="006567ED"/>
    <w:rsid w:val="00656D5B"/>
    <w:rsid w:val="00660B07"/>
    <w:rsid w:val="006621EE"/>
    <w:rsid w:val="00662398"/>
    <w:rsid w:val="00662C69"/>
    <w:rsid w:val="00666173"/>
    <w:rsid w:val="0067509E"/>
    <w:rsid w:val="0067694B"/>
    <w:rsid w:val="00676ABE"/>
    <w:rsid w:val="00680E11"/>
    <w:rsid w:val="006867CD"/>
    <w:rsid w:val="006955E3"/>
    <w:rsid w:val="00695B32"/>
    <w:rsid w:val="00696355"/>
    <w:rsid w:val="00696A70"/>
    <w:rsid w:val="006A336B"/>
    <w:rsid w:val="006A52E7"/>
    <w:rsid w:val="006A58CC"/>
    <w:rsid w:val="006A6C33"/>
    <w:rsid w:val="006B0A03"/>
    <w:rsid w:val="006B37EB"/>
    <w:rsid w:val="006B485C"/>
    <w:rsid w:val="006C24F1"/>
    <w:rsid w:val="006C2C93"/>
    <w:rsid w:val="006D6538"/>
    <w:rsid w:val="006D6C77"/>
    <w:rsid w:val="006F719C"/>
    <w:rsid w:val="0070694D"/>
    <w:rsid w:val="007075E7"/>
    <w:rsid w:val="00711CFA"/>
    <w:rsid w:val="00714EDA"/>
    <w:rsid w:val="00715674"/>
    <w:rsid w:val="00715A39"/>
    <w:rsid w:val="0072012B"/>
    <w:rsid w:val="00735F88"/>
    <w:rsid w:val="007366B9"/>
    <w:rsid w:val="00742EBB"/>
    <w:rsid w:val="00742F79"/>
    <w:rsid w:val="00744EA5"/>
    <w:rsid w:val="0074783B"/>
    <w:rsid w:val="007513AE"/>
    <w:rsid w:val="007535B0"/>
    <w:rsid w:val="00753738"/>
    <w:rsid w:val="0075730C"/>
    <w:rsid w:val="007673BA"/>
    <w:rsid w:val="00771729"/>
    <w:rsid w:val="00772340"/>
    <w:rsid w:val="007738DA"/>
    <w:rsid w:val="00775E90"/>
    <w:rsid w:val="00784E7E"/>
    <w:rsid w:val="00793ABA"/>
    <w:rsid w:val="00797222"/>
    <w:rsid w:val="007A3CBB"/>
    <w:rsid w:val="007A54D1"/>
    <w:rsid w:val="007B2261"/>
    <w:rsid w:val="007B293A"/>
    <w:rsid w:val="007B50BB"/>
    <w:rsid w:val="007B542C"/>
    <w:rsid w:val="007C2642"/>
    <w:rsid w:val="007C389C"/>
    <w:rsid w:val="007C4181"/>
    <w:rsid w:val="007D4855"/>
    <w:rsid w:val="007E1011"/>
    <w:rsid w:val="007E1C4B"/>
    <w:rsid w:val="007E655E"/>
    <w:rsid w:val="007E7E96"/>
    <w:rsid w:val="00813716"/>
    <w:rsid w:val="008211C3"/>
    <w:rsid w:val="0082450F"/>
    <w:rsid w:val="00825483"/>
    <w:rsid w:val="00826545"/>
    <w:rsid w:val="00836BC0"/>
    <w:rsid w:val="00837DF2"/>
    <w:rsid w:val="00840414"/>
    <w:rsid w:val="00841AF9"/>
    <w:rsid w:val="00850F39"/>
    <w:rsid w:val="00851756"/>
    <w:rsid w:val="00857C4A"/>
    <w:rsid w:val="00871B07"/>
    <w:rsid w:val="0087281C"/>
    <w:rsid w:val="008760E8"/>
    <w:rsid w:val="00885378"/>
    <w:rsid w:val="008876F6"/>
    <w:rsid w:val="008916FD"/>
    <w:rsid w:val="00893CD6"/>
    <w:rsid w:val="00896BEF"/>
    <w:rsid w:val="008B411D"/>
    <w:rsid w:val="008B7219"/>
    <w:rsid w:val="008C1532"/>
    <w:rsid w:val="008C42CA"/>
    <w:rsid w:val="008D46E9"/>
    <w:rsid w:val="008E2D94"/>
    <w:rsid w:val="008E3D17"/>
    <w:rsid w:val="00905971"/>
    <w:rsid w:val="009178A9"/>
    <w:rsid w:val="00936DA3"/>
    <w:rsid w:val="00940294"/>
    <w:rsid w:val="00941184"/>
    <w:rsid w:val="009434B8"/>
    <w:rsid w:val="00953A2B"/>
    <w:rsid w:val="0096047C"/>
    <w:rsid w:val="009614C2"/>
    <w:rsid w:val="00975347"/>
    <w:rsid w:val="009769A9"/>
    <w:rsid w:val="00984395"/>
    <w:rsid w:val="00994A9B"/>
    <w:rsid w:val="009A0AF9"/>
    <w:rsid w:val="009B373C"/>
    <w:rsid w:val="009C064A"/>
    <w:rsid w:val="009C24EF"/>
    <w:rsid w:val="009D1BCB"/>
    <w:rsid w:val="009D4767"/>
    <w:rsid w:val="009E6FF1"/>
    <w:rsid w:val="009E7A7E"/>
    <w:rsid w:val="009F5462"/>
    <w:rsid w:val="00A0215A"/>
    <w:rsid w:val="00A0310E"/>
    <w:rsid w:val="00A068C3"/>
    <w:rsid w:val="00A1277C"/>
    <w:rsid w:val="00A24B57"/>
    <w:rsid w:val="00A2610A"/>
    <w:rsid w:val="00A32264"/>
    <w:rsid w:val="00A3230B"/>
    <w:rsid w:val="00A33D2F"/>
    <w:rsid w:val="00A34DAA"/>
    <w:rsid w:val="00A4030F"/>
    <w:rsid w:val="00A43B9A"/>
    <w:rsid w:val="00A44052"/>
    <w:rsid w:val="00A4480A"/>
    <w:rsid w:val="00A51B5D"/>
    <w:rsid w:val="00A56D37"/>
    <w:rsid w:val="00A62B8A"/>
    <w:rsid w:val="00A63542"/>
    <w:rsid w:val="00A67349"/>
    <w:rsid w:val="00A73022"/>
    <w:rsid w:val="00A73635"/>
    <w:rsid w:val="00A76FEB"/>
    <w:rsid w:val="00A81621"/>
    <w:rsid w:val="00AA3616"/>
    <w:rsid w:val="00AA3633"/>
    <w:rsid w:val="00AA7244"/>
    <w:rsid w:val="00AC16AE"/>
    <w:rsid w:val="00AD2D46"/>
    <w:rsid w:val="00AE641C"/>
    <w:rsid w:val="00AE7A61"/>
    <w:rsid w:val="00AF1DAC"/>
    <w:rsid w:val="00AF26AF"/>
    <w:rsid w:val="00AF36C3"/>
    <w:rsid w:val="00AF5727"/>
    <w:rsid w:val="00B02DA8"/>
    <w:rsid w:val="00B039D9"/>
    <w:rsid w:val="00B076AB"/>
    <w:rsid w:val="00B10A59"/>
    <w:rsid w:val="00B16F92"/>
    <w:rsid w:val="00B2046A"/>
    <w:rsid w:val="00B26B1D"/>
    <w:rsid w:val="00B3384E"/>
    <w:rsid w:val="00B33F9F"/>
    <w:rsid w:val="00B356AC"/>
    <w:rsid w:val="00B36FFD"/>
    <w:rsid w:val="00B4096D"/>
    <w:rsid w:val="00B45478"/>
    <w:rsid w:val="00B50D29"/>
    <w:rsid w:val="00B529BC"/>
    <w:rsid w:val="00B61857"/>
    <w:rsid w:val="00B6242B"/>
    <w:rsid w:val="00B716EB"/>
    <w:rsid w:val="00B733CD"/>
    <w:rsid w:val="00B745C8"/>
    <w:rsid w:val="00B74AF6"/>
    <w:rsid w:val="00B81264"/>
    <w:rsid w:val="00B8453B"/>
    <w:rsid w:val="00B92866"/>
    <w:rsid w:val="00B93E85"/>
    <w:rsid w:val="00BA7833"/>
    <w:rsid w:val="00BB07FE"/>
    <w:rsid w:val="00BD7229"/>
    <w:rsid w:val="00BE02B9"/>
    <w:rsid w:val="00BE7FF1"/>
    <w:rsid w:val="00BF08E6"/>
    <w:rsid w:val="00C00174"/>
    <w:rsid w:val="00C02015"/>
    <w:rsid w:val="00C10295"/>
    <w:rsid w:val="00C10E04"/>
    <w:rsid w:val="00C12AFC"/>
    <w:rsid w:val="00C14424"/>
    <w:rsid w:val="00C15AA4"/>
    <w:rsid w:val="00C16F48"/>
    <w:rsid w:val="00C23572"/>
    <w:rsid w:val="00C23D4F"/>
    <w:rsid w:val="00C27551"/>
    <w:rsid w:val="00C373F8"/>
    <w:rsid w:val="00C408A2"/>
    <w:rsid w:val="00C436A5"/>
    <w:rsid w:val="00C56145"/>
    <w:rsid w:val="00C616D8"/>
    <w:rsid w:val="00C7127A"/>
    <w:rsid w:val="00C75A7A"/>
    <w:rsid w:val="00C761E3"/>
    <w:rsid w:val="00C82BA5"/>
    <w:rsid w:val="00C869A0"/>
    <w:rsid w:val="00CA3BD9"/>
    <w:rsid w:val="00CA7908"/>
    <w:rsid w:val="00CB2085"/>
    <w:rsid w:val="00CC16A6"/>
    <w:rsid w:val="00CC5311"/>
    <w:rsid w:val="00CD009D"/>
    <w:rsid w:val="00CD42CD"/>
    <w:rsid w:val="00CD7C58"/>
    <w:rsid w:val="00CE3598"/>
    <w:rsid w:val="00CF2E70"/>
    <w:rsid w:val="00CF33DC"/>
    <w:rsid w:val="00CF6A0E"/>
    <w:rsid w:val="00D00B79"/>
    <w:rsid w:val="00D04EED"/>
    <w:rsid w:val="00D23E9A"/>
    <w:rsid w:val="00D30066"/>
    <w:rsid w:val="00D357FC"/>
    <w:rsid w:val="00D40F7D"/>
    <w:rsid w:val="00D426D3"/>
    <w:rsid w:val="00D4702A"/>
    <w:rsid w:val="00D47F24"/>
    <w:rsid w:val="00D5269C"/>
    <w:rsid w:val="00D63399"/>
    <w:rsid w:val="00D64775"/>
    <w:rsid w:val="00D7029F"/>
    <w:rsid w:val="00D75EA7"/>
    <w:rsid w:val="00D7620D"/>
    <w:rsid w:val="00D8599D"/>
    <w:rsid w:val="00DA1076"/>
    <w:rsid w:val="00DA1708"/>
    <w:rsid w:val="00DA2721"/>
    <w:rsid w:val="00DA6385"/>
    <w:rsid w:val="00DB4921"/>
    <w:rsid w:val="00DB652D"/>
    <w:rsid w:val="00DC46F3"/>
    <w:rsid w:val="00DD0600"/>
    <w:rsid w:val="00DD0C52"/>
    <w:rsid w:val="00DD0ECA"/>
    <w:rsid w:val="00DD3CB9"/>
    <w:rsid w:val="00DD73C2"/>
    <w:rsid w:val="00DE79A8"/>
    <w:rsid w:val="00DF135B"/>
    <w:rsid w:val="00DF70B6"/>
    <w:rsid w:val="00E20D54"/>
    <w:rsid w:val="00E266D4"/>
    <w:rsid w:val="00E36297"/>
    <w:rsid w:val="00E44B28"/>
    <w:rsid w:val="00E44E58"/>
    <w:rsid w:val="00E45726"/>
    <w:rsid w:val="00E53ECD"/>
    <w:rsid w:val="00E634AF"/>
    <w:rsid w:val="00E64B06"/>
    <w:rsid w:val="00E66F55"/>
    <w:rsid w:val="00E672E2"/>
    <w:rsid w:val="00E70495"/>
    <w:rsid w:val="00E71FFA"/>
    <w:rsid w:val="00E724BD"/>
    <w:rsid w:val="00E818BF"/>
    <w:rsid w:val="00E83F6C"/>
    <w:rsid w:val="00E86004"/>
    <w:rsid w:val="00E95348"/>
    <w:rsid w:val="00E9555A"/>
    <w:rsid w:val="00EB30F6"/>
    <w:rsid w:val="00EB3381"/>
    <w:rsid w:val="00EC187B"/>
    <w:rsid w:val="00EC21FF"/>
    <w:rsid w:val="00EC2204"/>
    <w:rsid w:val="00EC5189"/>
    <w:rsid w:val="00EC55BF"/>
    <w:rsid w:val="00EC6301"/>
    <w:rsid w:val="00ED046D"/>
    <w:rsid w:val="00ED7976"/>
    <w:rsid w:val="00EE2DA1"/>
    <w:rsid w:val="00EF1F6A"/>
    <w:rsid w:val="00EF67E8"/>
    <w:rsid w:val="00F04893"/>
    <w:rsid w:val="00F05CB7"/>
    <w:rsid w:val="00F0664A"/>
    <w:rsid w:val="00F2682C"/>
    <w:rsid w:val="00F369DC"/>
    <w:rsid w:val="00F40F90"/>
    <w:rsid w:val="00F41B5B"/>
    <w:rsid w:val="00F45345"/>
    <w:rsid w:val="00F47338"/>
    <w:rsid w:val="00F51C04"/>
    <w:rsid w:val="00F5681D"/>
    <w:rsid w:val="00F650C3"/>
    <w:rsid w:val="00F73FF7"/>
    <w:rsid w:val="00F759E9"/>
    <w:rsid w:val="00F820EF"/>
    <w:rsid w:val="00F90AA8"/>
    <w:rsid w:val="00F91413"/>
    <w:rsid w:val="00FA1933"/>
    <w:rsid w:val="00FA7ABD"/>
    <w:rsid w:val="00FD1DCC"/>
    <w:rsid w:val="00FD3E58"/>
    <w:rsid w:val="00FD6D2F"/>
    <w:rsid w:val="00FD780E"/>
    <w:rsid w:val="00FE0B94"/>
    <w:rsid w:val="00FE4758"/>
    <w:rsid w:val="00FE6929"/>
    <w:rsid w:val="00FE7965"/>
    <w:rsid w:val="00FF09B4"/>
    <w:rsid w:val="00FF2F4D"/>
    <w:rsid w:val="00FF3FA2"/>
    <w:rsid w:val="01DCD5E0"/>
    <w:rsid w:val="03AEE97C"/>
    <w:rsid w:val="0AEBD648"/>
    <w:rsid w:val="0C04E483"/>
    <w:rsid w:val="0FB3B36F"/>
    <w:rsid w:val="0FC1C65C"/>
    <w:rsid w:val="0FCF4931"/>
    <w:rsid w:val="140F0646"/>
    <w:rsid w:val="183C8B5F"/>
    <w:rsid w:val="1E7BC343"/>
    <w:rsid w:val="22433308"/>
    <w:rsid w:val="25115412"/>
    <w:rsid w:val="2A37747A"/>
    <w:rsid w:val="2DBA732F"/>
    <w:rsid w:val="2E62401A"/>
    <w:rsid w:val="2F9F98A0"/>
    <w:rsid w:val="3475A4E1"/>
    <w:rsid w:val="34B2DFD9"/>
    <w:rsid w:val="34DEE6A5"/>
    <w:rsid w:val="3789F97F"/>
    <w:rsid w:val="38C10CBE"/>
    <w:rsid w:val="3BFA5222"/>
    <w:rsid w:val="3C10C0EC"/>
    <w:rsid w:val="3E020460"/>
    <w:rsid w:val="3EA52062"/>
    <w:rsid w:val="408E5402"/>
    <w:rsid w:val="42C8F33B"/>
    <w:rsid w:val="430C88BD"/>
    <w:rsid w:val="477A56E2"/>
    <w:rsid w:val="4AC154F5"/>
    <w:rsid w:val="4B350A1A"/>
    <w:rsid w:val="4BF6074E"/>
    <w:rsid w:val="4D4D8DE2"/>
    <w:rsid w:val="4D677374"/>
    <w:rsid w:val="4E2B2D7F"/>
    <w:rsid w:val="4EB27EF4"/>
    <w:rsid w:val="50079945"/>
    <w:rsid w:val="517567DB"/>
    <w:rsid w:val="57AF6747"/>
    <w:rsid w:val="57C83C8E"/>
    <w:rsid w:val="587C4126"/>
    <w:rsid w:val="5ACCB26E"/>
    <w:rsid w:val="5B2E7763"/>
    <w:rsid w:val="5E67CBE3"/>
    <w:rsid w:val="60286709"/>
    <w:rsid w:val="60FCF366"/>
    <w:rsid w:val="624E5A2E"/>
    <w:rsid w:val="62E286B0"/>
    <w:rsid w:val="648F4306"/>
    <w:rsid w:val="6545F42A"/>
    <w:rsid w:val="65A0CB8D"/>
    <w:rsid w:val="65BCCA76"/>
    <w:rsid w:val="680CE008"/>
    <w:rsid w:val="68CF1D1A"/>
    <w:rsid w:val="6A5304C6"/>
    <w:rsid w:val="6C2B0DB3"/>
    <w:rsid w:val="6CAF81CF"/>
    <w:rsid w:val="6D77CD65"/>
    <w:rsid w:val="71817D2A"/>
    <w:rsid w:val="74493603"/>
    <w:rsid w:val="753C1AFE"/>
    <w:rsid w:val="77186BC3"/>
    <w:rsid w:val="7BED4FF1"/>
    <w:rsid w:val="7C7CA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091DF"/>
  <w15:chartTrackingRefBased/>
  <w15:docId w15:val="{C5B77E74-0551-1942-AFF5-B6117B98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3CD6"/>
  </w:style>
  <w:style w:type="paragraph" w:styleId="Heading1">
    <w:name w:val="heading 1"/>
    <w:basedOn w:val="Normal"/>
    <w:next w:val="Normal"/>
    <w:link w:val="Heading1Char"/>
    <w:uiPriority w:val="9"/>
    <w:qFormat/>
    <w:rsid w:val="00101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E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E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E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E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E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E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E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E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E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E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E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E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E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E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E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E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E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E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E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F09B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9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09B4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00B79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0B79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D00B7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D00B79"/>
    <w:rPr>
      <w:rFonts w:ascii="Aptos" w:hAnsi="Aptos"/>
    </w:rPr>
  </w:style>
  <w:style w:type="paragraph" w:styleId="Revision">
    <w:name w:val="Revision"/>
    <w:hidden/>
    <w:uiPriority w:val="99"/>
    <w:semiHidden/>
    <w:rsid w:val="00DA2721"/>
    <w:pPr>
      <w:spacing w:after="0" w:line="240" w:lineRule="auto"/>
    </w:pPr>
  </w:style>
  <w:style w:type="table" w:styleId="ListTable1Light">
    <w:name w:val="List Table 1 Light"/>
    <w:basedOn w:val="TableNormal"/>
    <w:uiPriority w:val="46"/>
    <w:rsid w:val="00DA27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6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0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0C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1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69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1">
    <w:name w:val="p1"/>
    <w:basedOn w:val="Normal"/>
    <w:rsid w:val="00640D42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2"/>
      <w:szCs w:val="12"/>
      <w14:ligatures w14:val="none"/>
    </w:rPr>
  </w:style>
  <w:style w:type="paragraph" w:customStyle="1" w:styleId="Normal1">
    <w:name w:val="Normal1"/>
    <w:rsid w:val="0055409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character" w:customStyle="1" w:styleId="cf01">
    <w:name w:val="cf01"/>
    <w:basedOn w:val="DefaultParagraphFont"/>
    <w:rsid w:val="00DE79A8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FD3E58"/>
  </w:style>
  <w:style w:type="paragraph" w:styleId="Header">
    <w:name w:val="header"/>
    <w:basedOn w:val="Normal"/>
    <w:uiPriority w:val="99"/>
    <w:unhideWhenUsed/>
    <w:rsid w:val="22433308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22433308"/>
    <w:pPr>
      <w:tabs>
        <w:tab w:val="center" w:pos="4680"/>
        <w:tab w:val="right" w:pos="9360"/>
      </w:tabs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71FAF"/>
  </w:style>
  <w:style w:type="paragraph" w:styleId="BalloonText">
    <w:name w:val="Balloon Text"/>
    <w:basedOn w:val="Normal"/>
    <w:link w:val="BalloonTextChar"/>
    <w:uiPriority w:val="99"/>
    <w:semiHidden/>
    <w:unhideWhenUsed/>
    <w:rsid w:val="006623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3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1E678D-1E23-074D-9071-D1D8290C4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off, Jacob</dc:creator>
  <cp:keywords/>
  <dc:description/>
  <cp:lastModifiedBy>Dubroff, Jacob</cp:lastModifiedBy>
  <cp:revision>2</cp:revision>
  <dcterms:created xsi:type="dcterms:W3CDTF">2026-04-25T23:08:00Z</dcterms:created>
  <dcterms:modified xsi:type="dcterms:W3CDTF">2026-04-25T23:08:00Z</dcterms:modified>
</cp:coreProperties>
</file>